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6B4A0" w14:textId="77777777" w:rsidR="00931483" w:rsidRPr="00931483" w:rsidRDefault="00931483" w:rsidP="00931483">
      <w:pPr>
        <w:rPr>
          <w:i/>
          <w:iCs/>
        </w:rPr>
      </w:pPr>
      <w:r w:rsidRPr="00931483">
        <w:rPr>
          <w:i/>
          <w:iCs/>
        </w:rPr>
        <w:t xml:space="preserve">Supplementary </w:t>
      </w:r>
      <w:r>
        <w:rPr>
          <w:i/>
          <w:iCs/>
        </w:rPr>
        <w:t>material 2</w:t>
      </w:r>
      <w:r w:rsidRPr="00931483">
        <w:rPr>
          <w:i/>
          <w:iCs/>
        </w:rPr>
        <w:t>: GRADE Assessment</w:t>
      </w:r>
    </w:p>
    <w:tbl>
      <w:tblPr>
        <w:tblStyle w:val="TableGrid"/>
        <w:tblpPr w:leftFromText="180" w:rightFromText="180" w:horzAnchor="margin" w:tblpY="540"/>
        <w:tblW w:w="14314" w:type="dxa"/>
        <w:tblLook w:val="04A0" w:firstRow="1" w:lastRow="0" w:firstColumn="1" w:lastColumn="0" w:noHBand="0" w:noVBand="1"/>
      </w:tblPr>
      <w:tblGrid>
        <w:gridCol w:w="1555"/>
        <w:gridCol w:w="1083"/>
        <w:gridCol w:w="1455"/>
        <w:gridCol w:w="1431"/>
        <w:gridCol w:w="1417"/>
        <w:gridCol w:w="1687"/>
        <w:gridCol w:w="1726"/>
        <w:gridCol w:w="958"/>
        <w:gridCol w:w="1376"/>
        <w:gridCol w:w="1626"/>
      </w:tblGrid>
      <w:tr w:rsidR="00931483" w14:paraId="3DFB6B76" w14:textId="77777777" w:rsidTr="004B0E1D">
        <w:trPr>
          <w:trHeight w:val="289"/>
        </w:trPr>
        <w:tc>
          <w:tcPr>
            <w:tcW w:w="8628" w:type="dxa"/>
            <w:gridSpan w:val="6"/>
            <w:tcBorders>
              <w:right w:val="single" w:sz="4" w:space="0" w:color="FFFFFF" w:themeColor="background1"/>
            </w:tcBorders>
          </w:tcPr>
          <w:p w14:paraId="375C2DED" w14:textId="77777777" w:rsidR="00931483" w:rsidRPr="00CB37B0" w:rsidRDefault="00931483" w:rsidP="004B0E1D">
            <w:pPr>
              <w:rPr>
                <w:b/>
                <w:bCs/>
              </w:rPr>
            </w:pPr>
          </w:p>
        </w:tc>
        <w:tc>
          <w:tcPr>
            <w:tcW w:w="5686" w:type="dxa"/>
            <w:gridSpan w:val="4"/>
            <w:tcBorders>
              <w:left w:val="single" w:sz="4" w:space="0" w:color="FFFFFF" w:themeColor="background1"/>
            </w:tcBorders>
          </w:tcPr>
          <w:p w14:paraId="665AA1BB" w14:textId="77777777" w:rsidR="00931483" w:rsidRPr="001C5A5B" w:rsidRDefault="00931483" w:rsidP="004B0E1D">
            <w:pPr>
              <w:jc w:val="center"/>
              <w:rPr>
                <w:b/>
                <w:bCs/>
              </w:rPr>
            </w:pPr>
            <w:r w:rsidRPr="001C5A5B">
              <w:rPr>
                <w:b/>
                <w:bCs/>
              </w:rPr>
              <w:t>Summary of Findings</w:t>
            </w:r>
          </w:p>
        </w:tc>
      </w:tr>
      <w:tr w:rsidR="00931483" w14:paraId="0857E3DE" w14:textId="77777777" w:rsidTr="004B0E1D">
        <w:trPr>
          <w:trHeight w:val="263"/>
        </w:trPr>
        <w:tc>
          <w:tcPr>
            <w:tcW w:w="8628" w:type="dxa"/>
            <w:gridSpan w:val="6"/>
          </w:tcPr>
          <w:p w14:paraId="71565040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Quality Assessment</w:t>
            </w:r>
          </w:p>
        </w:tc>
        <w:tc>
          <w:tcPr>
            <w:tcW w:w="2684" w:type="dxa"/>
            <w:gridSpan w:val="2"/>
            <w:shd w:val="clear" w:color="auto" w:fill="auto"/>
          </w:tcPr>
          <w:p w14:paraId="1751A4E8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Number of participants</w:t>
            </w:r>
          </w:p>
        </w:tc>
        <w:tc>
          <w:tcPr>
            <w:tcW w:w="1376" w:type="dxa"/>
            <w:vMerge w:val="restart"/>
            <w:vAlign w:val="center"/>
          </w:tcPr>
          <w:p w14:paraId="32302349" w14:textId="77777777" w:rsidR="00931483" w:rsidRPr="001C5A5B" w:rsidRDefault="00931483" w:rsidP="004B0E1D">
            <w:pPr>
              <w:rPr>
                <w:b/>
                <w:bCs/>
              </w:rPr>
            </w:pPr>
            <w:r w:rsidRPr="001C5A5B">
              <w:rPr>
                <w:b/>
                <w:bCs/>
              </w:rPr>
              <w:t>Mean change (95% confidence interval)</w:t>
            </w:r>
          </w:p>
        </w:tc>
        <w:tc>
          <w:tcPr>
            <w:tcW w:w="1626" w:type="dxa"/>
            <w:vMerge w:val="restart"/>
            <w:vAlign w:val="center"/>
          </w:tcPr>
          <w:p w14:paraId="7BC67A89" w14:textId="77777777" w:rsidR="00931483" w:rsidRPr="001C5A5B" w:rsidRDefault="00931483" w:rsidP="004B0E1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ertainty of evidence </w:t>
            </w:r>
          </w:p>
        </w:tc>
      </w:tr>
      <w:tr w:rsidR="00931483" w14:paraId="0A4F863A" w14:textId="77777777" w:rsidTr="004B0E1D">
        <w:trPr>
          <w:trHeight w:val="869"/>
        </w:trPr>
        <w:tc>
          <w:tcPr>
            <w:tcW w:w="1555" w:type="dxa"/>
          </w:tcPr>
          <w:p w14:paraId="2ECD6622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Number of studies (design)</w:t>
            </w:r>
          </w:p>
        </w:tc>
        <w:tc>
          <w:tcPr>
            <w:tcW w:w="1083" w:type="dxa"/>
          </w:tcPr>
          <w:p w14:paraId="18D3FFD2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Risk of Bias</w:t>
            </w:r>
          </w:p>
        </w:tc>
        <w:tc>
          <w:tcPr>
            <w:tcW w:w="1455" w:type="dxa"/>
          </w:tcPr>
          <w:p w14:paraId="1809CA1F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 xml:space="preserve">Inconsistency </w:t>
            </w:r>
          </w:p>
        </w:tc>
        <w:tc>
          <w:tcPr>
            <w:tcW w:w="1431" w:type="dxa"/>
          </w:tcPr>
          <w:p w14:paraId="4A9BCEE5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Indirectness</w:t>
            </w:r>
          </w:p>
        </w:tc>
        <w:tc>
          <w:tcPr>
            <w:tcW w:w="1417" w:type="dxa"/>
          </w:tcPr>
          <w:p w14:paraId="565CF38B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Imprecision</w:t>
            </w:r>
          </w:p>
        </w:tc>
        <w:tc>
          <w:tcPr>
            <w:tcW w:w="1687" w:type="dxa"/>
          </w:tcPr>
          <w:p w14:paraId="46F7F8DB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Publication Bias</w:t>
            </w:r>
          </w:p>
        </w:tc>
        <w:tc>
          <w:tcPr>
            <w:tcW w:w="1726" w:type="dxa"/>
          </w:tcPr>
          <w:p w14:paraId="3212CFD6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>Self-management intervention</w:t>
            </w:r>
          </w:p>
        </w:tc>
        <w:tc>
          <w:tcPr>
            <w:tcW w:w="958" w:type="dxa"/>
          </w:tcPr>
          <w:p w14:paraId="16BC1C43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 xml:space="preserve">Control </w:t>
            </w:r>
          </w:p>
        </w:tc>
        <w:tc>
          <w:tcPr>
            <w:tcW w:w="1376" w:type="dxa"/>
            <w:vMerge/>
          </w:tcPr>
          <w:p w14:paraId="4994EFCF" w14:textId="77777777" w:rsidR="00931483" w:rsidRDefault="00931483" w:rsidP="004B0E1D"/>
        </w:tc>
        <w:tc>
          <w:tcPr>
            <w:tcW w:w="1626" w:type="dxa"/>
            <w:vMerge/>
          </w:tcPr>
          <w:p w14:paraId="71C0BE40" w14:textId="77777777" w:rsidR="00931483" w:rsidRDefault="00931483" w:rsidP="004B0E1D"/>
        </w:tc>
      </w:tr>
      <w:tr w:rsidR="00931483" w14:paraId="58B50A37" w14:textId="77777777" w:rsidTr="004B0E1D">
        <w:trPr>
          <w:trHeight w:val="289"/>
        </w:trPr>
        <w:tc>
          <w:tcPr>
            <w:tcW w:w="11312" w:type="dxa"/>
            <w:gridSpan w:val="8"/>
          </w:tcPr>
          <w:p w14:paraId="27DD24FB" w14:textId="77777777" w:rsidR="00931483" w:rsidRPr="00CB37B0" w:rsidRDefault="00931483" w:rsidP="004B0E1D">
            <w:pPr>
              <w:rPr>
                <w:b/>
                <w:bCs/>
              </w:rPr>
            </w:pPr>
            <w:r w:rsidRPr="00CB37B0">
              <w:rPr>
                <w:b/>
                <w:bCs/>
              </w:rPr>
              <w:t xml:space="preserve">Mean change in HbA1c% </w:t>
            </w:r>
          </w:p>
        </w:tc>
        <w:tc>
          <w:tcPr>
            <w:tcW w:w="1376" w:type="dxa"/>
          </w:tcPr>
          <w:p w14:paraId="69E076B7" w14:textId="77777777" w:rsidR="00931483" w:rsidRPr="00CB37B0" w:rsidRDefault="00931483" w:rsidP="004B0E1D">
            <w:pPr>
              <w:rPr>
                <w:b/>
                <w:bCs/>
              </w:rPr>
            </w:pPr>
          </w:p>
        </w:tc>
        <w:tc>
          <w:tcPr>
            <w:tcW w:w="1626" w:type="dxa"/>
          </w:tcPr>
          <w:p w14:paraId="633739E6" w14:textId="77777777" w:rsidR="00931483" w:rsidRPr="00CB37B0" w:rsidRDefault="00931483" w:rsidP="004B0E1D">
            <w:pPr>
              <w:rPr>
                <w:b/>
                <w:bCs/>
              </w:rPr>
            </w:pPr>
          </w:p>
        </w:tc>
      </w:tr>
      <w:tr w:rsidR="00931483" w14:paraId="2115E222" w14:textId="77777777" w:rsidTr="004B0E1D">
        <w:trPr>
          <w:trHeight w:val="1148"/>
        </w:trPr>
        <w:tc>
          <w:tcPr>
            <w:tcW w:w="1555" w:type="dxa"/>
            <w:vAlign w:val="center"/>
          </w:tcPr>
          <w:p w14:paraId="3455BBC5" w14:textId="77777777" w:rsidR="00931483" w:rsidRDefault="00931483" w:rsidP="004B0E1D">
            <w:r>
              <w:t>Thirteen (RCT and pilot studies)</w:t>
            </w:r>
          </w:p>
        </w:tc>
        <w:tc>
          <w:tcPr>
            <w:tcW w:w="1083" w:type="dxa"/>
            <w:vAlign w:val="center"/>
          </w:tcPr>
          <w:p w14:paraId="58113B99" w14:textId="77777777" w:rsidR="00931483" w:rsidRPr="009E5538" w:rsidRDefault="00931483" w:rsidP="004B0E1D">
            <w:pPr>
              <w:rPr>
                <w:vertAlign w:val="superscript"/>
              </w:rPr>
            </w:pPr>
            <w:r>
              <w:t xml:space="preserve">Seriou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55" w:type="dxa"/>
            <w:vAlign w:val="center"/>
          </w:tcPr>
          <w:p w14:paraId="28283DEA" w14:textId="77777777" w:rsidR="00931483" w:rsidRPr="009E5538" w:rsidRDefault="00931483" w:rsidP="004B0E1D">
            <w:pPr>
              <w:rPr>
                <w:vertAlign w:val="superscript"/>
              </w:rPr>
            </w:pPr>
            <w:r>
              <w:t xml:space="preserve">Not serious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1" w:type="dxa"/>
            <w:vAlign w:val="center"/>
          </w:tcPr>
          <w:p w14:paraId="2ADC11FA" w14:textId="77777777" w:rsidR="00931483" w:rsidRPr="009E5538" w:rsidRDefault="00931483" w:rsidP="004B0E1D">
            <w:pPr>
              <w:rPr>
                <w:vertAlign w:val="superscript"/>
              </w:rPr>
            </w:pPr>
            <w:r>
              <w:t xml:space="preserve">Not serious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57AA60BC" w14:textId="77777777" w:rsidR="00931483" w:rsidRPr="009E5538" w:rsidRDefault="00931483" w:rsidP="004B0E1D">
            <w:pPr>
              <w:rPr>
                <w:vertAlign w:val="superscript"/>
              </w:rPr>
            </w:pPr>
            <w:r>
              <w:t xml:space="preserve">Not serious </w:t>
            </w:r>
            <w:r>
              <w:rPr>
                <w:vertAlign w:val="superscript"/>
              </w:rPr>
              <w:t>d</w:t>
            </w:r>
          </w:p>
        </w:tc>
        <w:tc>
          <w:tcPr>
            <w:tcW w:w="1687" w:type="dxa"/>
            <w:vAlign w:val="center"/>
          </w:tcPr>
          <w:p w14:paraId="3E4DFFFD" w14:textId="77777777" w:rsidR="00931483" w:rsidRPr="009E5538" w:rsidRDefault="00931483" w:rsidP="004B0E1D">
            <w:pPr>
              <w:rPr>
                <w:vertAlign w:val="superscript"/>
              </w:rPr>
            </w:pPr>
            <w:r>
              <w:t xml:space="preserve">Undetected </w:t>
            </w:r>
            <w:r>
              <w:rPr>
                <w:vertAlign w:val="superscript"/>
              </w:rPr>
              <w:t>e</w:t>
            </w:r>
          </w:p>
        </w:tc>
        <w:tc>
          <w:tcPr>
            <w:tcW w:w="1726" w:type="dxa"/>
            <w:vAlign w:val="center"/>
          </w:tcPr>
          <w:p w14:paraId="516251C5" w14:textId="77777777" w:rsidR="00931483" w:rsidRDefault="00931483" w:rsidP="004B0E1D">
            <w:r>
              <w:t>1239</w:t>
            </w:r>
          </w:p>
        </w:tc>
        <w:tc>
          <w:tcPr>
            <w:tcW w:w="958" w:type="dxa"/>
            <w:vAlign w:val="center"/>
          </w:tcPr>
          <w:p w14:paraId="43E7C9A2" w14:textId="77777777" w:rsidR="00931483" w:rsidRDefault="00931483" w:rsidP="004B0E1D">
            <w:r>
              <w:t>1255</w:t>
            </w:r>
          </w:p>
        </w:tc>
        <w:tc>
          <w:tcPr>
            <w:tcW w:w="1376" w:type="dxa"/>
            <w:vAlign w:val="center"/>
          </w:tcPr>
          <w:p w14:paraId="2E2F283D" w14:textId="77777777" w:rsidR="00931483" w:rsidRDefault="00931483" w:rsidP="004B0E1D">
            <w:r>
              <w:t>-0.29 (-0.48 to -0.10)</w:t>
            </w:r>
          </w:p>
        </w:tc>
        <w:tc>
          <w:tcPr>
            <w:tcW w:w="1626" w:type="dxa"/>
            <w:vAlign w:val="center"/>
          </w:tcPr>
          <w:p w14:paraId="62278493" w14:textId="77777777" w:rsidR="00931483" w:rsidRDefault="00931483" w:rsidP="004B0E1D">
            <w:r>
              <w:t>Mode</w:t>
            </w:r>
            <w:r>
              <w:rPr>
                <w:noProof/>
              </w:rPr>
              <w:t xml:space="preserve"> </w:t>
            </w:r>
            <w:r>
              <w:t>rate</w:t>
            </w:r>
            <w:r>
              <w:rPr>
                <w:noProof/>
                <w:lang w:eastAsia="en-GB"/>
              </w:rPr>
              <w:drawing>
                <wp:inline distT="0" distB="0" distL="0" distR="0" wp14:anchorId="7BC5FC75" wp14:editId="757313E1">
                  <wp:extent cx="893430" cy="274411"/>
                  <wp:effectExtent l="0" t="0" r="2540" b="0"/>
                  <wp:docPr id="11" name="Picture 11" descr="Ic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Icon&#10;&#10;Description automatically generated with medium confidence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453" cy="28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90E6F3" w14:textId="77777777" w:rsidR="00641279" w:rsidRDefault="00931483"/>
    <w:p w14:paraId="728478C6" w14:textId="77777777" w:rsidR="00931483" w:rsidRDefault="00931483" w:rsidP="00931483">
      <w:r w:rsidRPr="00C925CF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9 out of 13 studies had moderate or high risk of methodological bias. However, this was mainly due to insufficient outcome data. </w:t>
      </w:r>
    </w:p>
    <w:p w14:paraId="5F1A324C" w14:textId="77777777" w:rsidR="00931483" w:rsidRDefault="00931483" w:rsidP="00931483">
      <w:r w:rsidRPr="00A25CAE">
        <w:rPr>
          <w:vertAlign w:val="superscript"/>
        </w:rPr>
        <w:t>b</w:t>
      </w:r>
      <w:r>
        <w:t xml:space="preserve"> I</w:t>
      </w:r>
      <w:r w:rsidRPr="00A25CAE">
        <w:rPr>
          <w:vertAlign w:val="superscript"/>
        </w:rPr>
        <w:t>2</w:t>
      </w:r>
      <w:r>
        <w:t xml:space="preserve"> = 32.46%, which suggests low heterogeneity. Cochrane Q-  P=0.16, which provide strong evidence for homogeneity. Majority of confidence intervals overlap. Consistent direction of effect, which favours the intervention groups. </w:t>
      </w:r>
    </w:p>
    <w:p w14:paraId="0B087CE2" w14:textId="77777777" w:rsidR="00931483" w:rsidRDefault="00931483" w:rsidP="00931483">
      <w:r w:rsidRPr="00855DCC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 xml:space="preserve">Similar population across all studies. While HbA1c could be considered a surrogate outcome, it is well established as a marker of improvement in diabetes control. </w:t>
      </w:r>
    </w:p>
    <w:p w14:paraId="5FAB9376" w14:textId="77777777" w:rsidR="00931483" w:rsidRDefault="00931483" w:rsidP="00931483">
      <w:r w:rsidRPr="00855DCC">
        <w:rPr>
          <w:vertAlign w:val="superscript"/>
        </w:rPr>
        <w:t>d</w:t>
      </w:r>
      <w:r>
        <w:t xml:space="preserve"> 13 studies (&gt;10) included in the meta-analysis. The magnitude of  the median sample size (110) is intermediate. The confidence interval of the pooled difference does not cross the line of null effect. </w:t>
      </w:r>
    </w:p>
    <w:p w14:paraId="5444F9E5" w14:textId="77777777" w:rsidR="00931483" w:rsidRDefault="00931483" w:rsidP="00931483">
      <w:r w:rsidRPr="00855DCC">
        <w:rPr>
          <w:vertAlign w:val="superscript"/>
        </w:rPr>
        <w:t>e</w:t>
      </w:r>
      <w:r>
        <w:rPr>
          <w:vertAlign w:val="superscript"/>
        </w:rPr>
        <w:t xml:space="preserve"> </w:t>
      </w:r>
      <w:r>
        <w:t xml:space="preserve">Funnel plot is mostly symmetrical and the Egger test for funnel plot asymmetry suggest that there is no evidence of small study effects (P-0.2355). This review used a comprehensive search strategy. However, we excluded non-English texts and did not include grey literature. </w:t>
      </w:r>
    </w:p>
    <w:p w14:paraId="54F8E5BF" w14:textId="77777777" w:rsidR="00931483" w:rsidRDefault="00931483"/>
    <w:sectPr w:rsidR="00931483" w:rsidSect="0093148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83"/>
    <w:rsid w:val="000421FA"/>
    <w:rsid w:val="00220016"/>
    <w:rsid w:val="002E5608"/>
    <w:rsid w:val="00463516"/>
    <w:rsid w:val="007C7A9A"/>
    <w:rsid w:val="00825ACB"/>
    <w:rsid w:val="00931483"/>
    <w:rsid w:val="009435A7"/>
    <w:rsid w:val="00AF1018"/>
    <w:rsid w:val="00B13F27"/>
    <w:rsid w:val="00B93B0A"/>
    <w:rsid w:val="00BA22F9"/>
    <w:rsid w:val="00CF4792"/>
    <w:rsid w:val="00D15A67"/>
    <w:rsid w:val="00D85756"/>
    <w:rsid w:val="00EE34F9"/>
    <w:rsid w:val="00FE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E344"/>
  <w15:chartTrackingRefBased/>
  <w15:docId w15:val="{5AD64FCA-13A9-452F-97B8-FE69C2E2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48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rmstrong2</dc:creator>
  <cp:keywords/>
  <dc:description/>
  <cp:lastModifiedBy>Megan Armstrong2</cp:lastModifiedBy>
  <cp:revision>1</cp:revision>
  <dcterms:created xsi:type="dcterms:W3CDTF">2023-07-18T08:30:00Z</dcterms:created>
  <dcterms:modified xsi:type="dcterms:W3CDTF">2023-07-18T08:31:00Z</dcterms:modified>
</cp:coreProperties>
</file>